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37" w:type="dxa"/>
        <w:jc w:val="center"/>
        <w:tblInd w:w="93" w:type="dxa"/>
        <w:tblLook w:val="04A0" w:firstRow="1" w:lastRow="0" w:firstColumn="1" w:lastColumn="0" w:noHBand="0" w:noVBand="1"/>
      </w:tblPr>
      <w:tblGrid>
        <w:gridCol w:w="2660"/>
        <w:gridCol w:w="6877"/>
      </w:tblGrid>
      <w:tr w:rsidR="008106FC" w:rsidRPr="00242DA2" w:rsidTr="00A86BDE">
        <w:trPr>
          <w:trHeight w:val="317"/>
          <w:jc w:val="center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bookmarkStart w:id="0" w:name="_GoBack"/>
            <w:bookmarkEnd w:id="0"/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 xml:space="preserve">Target </w:t>
            </w:r>
          </w:p>
        </w:tc>
        <w:tc>
          <w:tcPr>
            <w:tcW w:w="6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primer sequences</w:t>
            </w:r>
          </w:p>
        </w:tc>
      </w:tr>
      <w:tr w:rsidR="008106FC" w:rsidRPr="00242DA2" w:rsidTr="00A86BDE">
        <w:trPr>
          <w:trHeight w:val="31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RT-PCR</w:t>
            </w:r>
          </w:p>
        </w:tc>
        <w:tc>
          <w:tcPr>
            <w:tcW w:w="6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106FC" w:rsidRPr="00242DA2" w:rsidTr="00A86BDE">
        <w:trPr>
          <w:trHeight w:val="31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CXCR4</w:t>
            </w:r>
          </w:p>
        </w:tc>
        <w:tc>
          <w:tcPr>
            <w:tcW w:w="6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F: 5'-ACTCCCCTTCTGGGCAGTGGAC-3'</w:t>
            </w:r>
          </w:p>
        </w:tc>
      </w:tr>
      <w:tr w:rsidR="008106FC" w:rsidRPr="00242DA2" w:rsidTr="00A86BDE">
        <w:trPr>
          <w:trHeight w:val="31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R: 5'-GTCGGGGTAAAGGCGGTCACAG-3'</w:t>
            </w:r>
          </w:p>
        </w:tc>
      </w:tr>
      <w:tr w:rsidR="008106FC" w:rsidRPr="00242DA2" w:rsidTr="00A86BDE">
        <w:trPr>
          <w:trHeight w:val="31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VEGF-A</w:t>
            </w:r>
          </w:p>
        </w:tc>
        <w:tc>
          <w:tcPr>
            <w:tcW w:w="6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F: 5'-GGCAGCTTGAGTTAAACGAAC-3'</w:t>
            </w:r>
          </w:p>
        </w:tc>
      </w:tr>
      <w:tr w:rsidR="008106FC" w:rsidRPr="00242DA2" w:rsidTr="00A86BDE">
        <w:trPr>
          <w:trHeight w:val="31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R: 5'-TGGTGACATGGTTAATCGGTC-3'</w:t>
            </w:r>
          </w:p>
        </w:tc>
      </w:tr>
      <w:tr w:rsidR="008106FC" w:rsidRPr="00242DA2" w:rsidTr="00A86BDE">
        <w:trPr>
          <w:trHeight w:val="31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TK</w:t>
            </w:r>
          </w:p>
        </w:tc>
        <w:tc>
          <w:tcPr>
            <w:tcW w:w="6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F: 5'-CTCACCCTCATCTTCGACCG-3'</w:t>
            </w:r>
          </w:p>
        </w:tc>
      </w:tr>
      <w:tr w:rsidR="008106FC" w:rsidRPr="00242DA2" w:rsidTr="00A86BDE">
        <w:trPr>
          <w:trHeight w:val="31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R: 5'-CCTGCAGATACCGCACCGTA-3'</w:t>
            </w:r>
          </w:p>
        </w:tc>
      </w:tr>
      <w:tr w:rsidR="008106FC" w:rsidRPr="00242DA2" w:rsidTr="00A86BDE">
        <w:trPr>
          <w:trHeight w:val="31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IGF-1</w:t>
            </w:r>
          </w:p>
        </w:tc>
        <w:tc>
          <w:tcPr>
            <w:tcW w:w="6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F: 5'-GAGACTGGAGATGTACTGTGC-3'</w:t>
            </w:r>
          </w:p>
        </w:tc>
      </w:tr>
      <w:tr w:rsidR="008106FC" w:rsidRPr="00242DA2" w:rsidTr="00A86BDE">
        <w:trPr>
          <w:trHeight w:val="31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3FD" w:rsidRPr="00242DA2" w:rsidRDefault="003A63FD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R: 5'-CTCCTTTGCAGCTTCGTTTTC-3'</w:t>
            </w:r>
          </w:p>
        </w:tc>
      </w:tr>
      <w:tr w:rsidR="008106FC" w:rsidRPr="00242DA2" w:rsidTr="00A86BDE">
        <w:trPr>
          <w:trHeight w:val="31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 xml:space="preserve">VE-cadherin  </w:t>
            </w:r>
          </w:p>
        </w:tc>
        <w:tc>
          <w:tcPr>
            <w:tcW w:w="6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F: 5'-TGGTCACCTACGACGAGGAGG-3'</w:t>
            </w:r>
          </w:p>
        </w:tc>
      </w:tr>
      <w:tr w:rsidR="008106FC" w:rsidRPr="00242DA2" w:rsidTr="00A86BDE">
        <w:trPr>
          <w:trHeight w:val="31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R: 5'-GCCCTCGTAGCCGTAGATGTG-3'</w:t>
            </w:r>
          </w:p>
        </w:tc>
      </w:tr>
      <w:tr w:rsidR="008106FC" w:rsidRPr="00242DA2" w:rsidTr="00A86BDE">
        <w:trPr>
          <w:trHeight w:val="31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Angiopoietin-1</w:t>
            </w:r>
          </w:p>
        </w:tc>
        <w:tc>
          <w:tcPr>
            <w:tcW w:w="6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F: 5'-CAGATACAACAGAATGCGGTTCA-3'</w:t>
            </w:r>
          </w:p>
        </w:tc>
      </w:tr>
      <w:tr w:rsidR="008106FC" w:rsidRPr="00242DA2" w:rsidTr="00A86BDE">
        <w:trPr>
          <w:trHeight w:val="31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R: 5'-TGAGACAAGAGGCTGGTTCCTAT-3'</w:t>
            </w:r>
          </w:p>
        </w:tc>
      </w:tr>
      <w:tr w:rsidR="008106FC" w:rsidRPr="00242DA2" w:rsidTr="003A63FD">
        <w:trPr>
          <w:trHeight w:val="317"/>
          <w:jc w:val="center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CD31</w:t>
            </w:r>
          </w:p>
        </w:tc>
        <w:tc>
          <w:tcPr>
            <w:tcW w:w="68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F: 5'-GCTGTCTACTCAGTCATGGCC-3'</w:t>
            </w:r>
          </w:p>
        </w:tc>
      </w:tr>
      <w:tr w:rsidR="008106FC" w:rsidRPr="00242DA2" w:rsidTr="003A63FD">
        <w:trPr>
          <w:trHeight w:val="317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R: 5'-CGTCTCTTCCTTCTGGATGGTG-3'</w:t>
            </w:r>
          </w:p>
        </w:tc>
      </w:tr>
      <w:tr w:rsidR="008106FC" w:rsidRPr="00242DA2" w:rsidTr="003A63FD">
        <w:trPr>
          <w:trHeight w:val="317"/>
          <w:jc w:val="center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TK expression vector</w:t>
            </w:r>
          </w:p>
        </w:tc>
        <w:tc>
          <w:tcPr>
            <w:tcW w:w="6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106FC" w:rsidRPr="00242DA2" w:rsidTr="00A86BDE">
        <w:trPr>
          <w:trHeight w:val="31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 xml:space="preserve">VE-cadherin promoter   </w:t>
            </w:r>
          </w:p>
        </w:tc>
        <w:tc>
          <w:tcPr>
            <w:tcW w:w="6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F: 5'-GGATCGATGCTTGCCCAGCTATATAATAAAACAAG-3'</w:t>
            </w:r>
          </w:p>
        </w:tc>
      </w:tr>
      <w:tr w:rsidR="008106FC" w:rsidRPr="00242DA2" w:rsidTr="00A86BDE">
        <w:trPr>
          <w:trHeight w:val="31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R: 5'-AATCTAGAGAGCCTCTCTGTCATGGGAGT-3'</w:t>
            </w:r>
          </w:p>
        </w:tc>
      </w:tr>
      <w:tr w:rsidR="008106FC" w:rsidRPr="00242DA2" w:rsidTr="003A63FD">
        <w:trPr>
          <w:trHeight w:val="317"/>
          <w:jc w:val="center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TK CDS</w:t>
            </w:r>
          </w:p>
        </w:tc>
        <w:tc>
          <w:tcPr>
            <w:tcW w:w="68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F: 5'-GCAGGAATTCATGGCCTCGTACCCCGGCCATCAA-3'</w:t>
            </w:r>
          </w:p>
        </w:tc>
      </w:tr>
      <w:tr w:rsidR="008106FC" w:rsidRPr="00242DA2" w:rsidTr="003A63FD">
        <w:trPr>
          <w:trHeight w:val="317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R: 5'-TTAATAGCGGCCGCTCAGTTAGCCTCCCCCATCTCC-3'</w:t>
            </w:r>
          </w:p>
        </w:tc>
      </w:tr>
      <w:tr w:rsidR="008106FC" w:rsidRPr="00242DA2" w:rsidTr="00725076">
        <w:trPr>
          <w:trHeight w:val="317"/>
          <w:jc w:val="center"/>
        </w:trPr>
        <w:tc>
          <w:tcPr>
            <w:tcW w:w="95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CXCR4 expression vector</w:t>
            </w:r>
          </w:p>
        </w:tc>
      </w:tr>
      <w:tr w:rsidR="008106FC" w:rsidRPr="00242DA2" w:rsidTr="00A86BDE">
        <w:trPr>
          <w:trHeight w:val="31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CXCR4 CDS</w:t>
            </w:r>
          </w:p>
        </w:tc>
        <w:tc>
          <w:tcPr>
            <w:tcW w:w="6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F: 5'-CGGCCCGAATTCATGGAAATATACACTTCGGATAAC-3'</w:t>
            </w:r>
          </w:p>
        </w:tc>
      </w:tr>
      <w:tr w:rsidR="008106FC" w:rsidRPr="00242DA2" w:rsidTr="00A86BDE">
        <w:trPr>
          <w:trHeight w:val="317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6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06FC" w:rsidRPr="00242DA2" w:rsidRDefault="008106FC" w:rsidP="00242DA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2DA2">
              <w:rPr>
                <w:rFonts w:ascii="Times New Roman" w:eastAsia="Times New Roman" w:hAnsi="Times New Roman"/>
                <w:sz w:val="24"/>
                <w:szCs w:val="24"/>
              </w:rPr>
              <w:t>R: 5'-ATTTGCGGCCGCTTAGCTGGAGTGAAAACTTGAG-3'</w:t>
            </w:r>
          </w:p>
        </w:tc>
      </w:tr>
    </w:tbl>
    <w:p w:rsidR="00FD446D" w:rsidRDefault="00725076" w:rsidP="00242DA2">
      <w:pPr>
        <w:spacing w:line="480" w:lineRule="auto"/>
        <w:rPr>
          <w:sz w:val="24"/>
          <w:szCs w:val="24"/>
        </w:rPr>
      </w:pPr>
    </w:p>
    <w:p w:rsidR="003A63FD" w:rsidRPr="00242DA2" w:rsidRDefault="003A63FD" w:rsidP="00242DA2">
      <w:pPr>
        <w:spacing w:line="480" w:lineRule="auto"/>
        <w:rPr>
          <w:sz w:val="24"/>
          <w:szCs w:val="24"/>
        </w:rPr>
      </w:pPr>
    </w:p>
    <w:sectPr w:rsidR="003A63FD" w:rsidRPr="00242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9AC"/>
    <w:rsid w:val="00000CC3"/>
    <w:rsid w:val="001F469E"/>
    <w:rsid w:val="00242DA2"/>
    <w:rsid w:val="003A63FD"/>
    <w:rsid w:val="00725076"/>
    <w:rsid w:val="007B370D"/>
    <w:rsid w:val="008106FC"/>
    <w:rsid w:val="00A429AC"/>
    <w:rsid w:val="00AB6DE4"/>
    <w:rsid w:val="00D95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6FC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106F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6FC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106F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20DA8C-6C7D-44AF-A49E-10E5557DFA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ang LIANG</dc:creator>
  <cp:keywords/>
  <dc:description/>
  <cp:lastModifiedBy>Jialiang LIANG</cp:lastModifiedBy>
  <cp:revision>7</cp:revision>
  <dcterms:created xsi:type="dcterms:W3CDTF">2012-06-28T19:27:00Z</dcterms:created>
  <dcterms:modified xsi:type="dcterms:W3CDTF">2012-09-06T19:50:00Z</dcterms:modified>
</cp:coreProperties>
</file>